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11DD" w:rsidRDefault="00E3718C">
      <w:pPr>
        <w:rPr>
          <w:rFonts w:ascii="Times New Roman" w:hAnsi="Times New Roman"/>
          <w:bCs/>
          <w:sz w:val="24"/>
          <w:szCs w:val="24"/>
        </w:rPr>
      </w:pPr>
      <w:r w:rsidRPr="00E3718C">
        <w:rPr>
          <w:rFonts w:ascii="Times New Roman" w:hAnsi="Times New Roman"/>
          <w:bCs/>
          <w:sz w:val="24"/>
          <w:szCs w:val="24"/>
        </w:rPr>
        <w:t>Supplementary Table 6</w:t>
      </w:r>
      <w:r w:rsidRPr="00E3718C">
        <w:rPr>
          <w:rFonts w:ascii="Times New Roman" w:hAnsi="Times New Roman" w:hint="eastAsia"/>
          <w:bCs/>
          <w:sz w:val="24"/>
          <w:szCs w:val="24"/>
        </w:rPr>
        <w:t>.</w:t>
      </w:r>
      <w:r w:rsidRPr="00E3718C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16 genes in the </w:t>
      </w:r>
      <w:r w:rsidRPr="006828B1">
        <w:rPr>
          <w:rFonts w:ascii="Times New Roman" w:hAnsi="Times New Roman"/>
          <w:bCs/>
          <w:sz w:val="24"/>
          <w:szCs w:val="24"/>
        </w:rPr>
        <w:t>GRGs signature</w:t>
      </w:r>
      <w:r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4160" w:type="dxa"/>
        <w:jc w:val="center"/>
        <w:tblLook w:val="04A0" w:firstRow="1" w:lastRow="0" w:firstColumn="1" w:lastColumn="0" w:noHBand="0" w:noVBand="1"/>
      </w:tblPr>
      <w:tblGrid>
        <w:gridCol w:w="1040"/>
        <w:gridCol w:w="1119"/>
        <w:gridCol w:w="1076"/>
        <w:gridCol w:w="1156"/>
      </w:tblGrid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 w:rsidRPr="00E3718C">
              <w:rPr>
                <w:rFonts w:cs="宋体" w:hint="eastAsia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Typ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261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GBP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28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PP4R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468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ARID1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0.534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GST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258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ARL6IP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3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0.1032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BTN3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222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TPM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447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MAGED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37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0.1179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NSG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-0.22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Protective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AB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0.2248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0.2331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CYBRD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0.312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isk</w:t>
            </w:r>
          </w:p>
        </w:tc>
      </w:tr>
      <w:tr w:rsidR="00E3718C" w:rsidRPr="001E6DBE" w:rsidTr="00E3718C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AM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0.1106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E3718C" w:rsidRDefault="00E3718C" w:rsidP="00E3718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E3718C">
              <w:rPr>
                <w:rFonts w:cs="宋体" w:hint="eastAsia"/>
                <w:color w:val="000000"/>
                <w:kern w:val="0"/>
                <w:sz w:val="22"/>
              </w:rPr>
              <w:t>Risk</w:t>
            </w:r>
          </w:p>
        </w:tc>
      </w:tr>
    </w:tbl>
    <w:p w:rsidR="00E3718C" w:rsidRDefault="00E3718C"/>
    <w:sectPr w:rsidR="00E3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75FDA" w:rsidRDefault="00A75FDA" w:rsidP="001E6DBE">
      <w:r>
        <w:separator/>
      </w:r>
    </w:p>
  </w:endnote>
  <w:endnote w:type="continuationSeparator" w:id="0">
    <w:p w:rsidR="00A75FDA" w:rsidRDefault="00A75FDA" w:rsidP="001E6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75FDA" w:rsidRDefault="00A75FDA" w:rsidP="001E6DBE">
      <w:r>
        <w:separator/>
      </w:r>
    </w:p>
  </w:footnote>
  <w:footnote w:type="continuationSeparator" w:id="0">
    <w:p w:rsidR="00A75FDA" w:rsidRDefault="00A75FDA" w:rsidP="001E6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18C"/>
    <w:rsid w:val="001E6DBE"/>
    <w:rsid w:val="00513197"/>
    <w:rsid w:val="00570F56"/>
    <w:rsid w:val="00A75FDA"/>
    <w:rsid w:val="00E3718C"/>
    <w:rsid w:val="00E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F833A7-737A-4124-A05F-F01B90D7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D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1E6D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1E6D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6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7T10:34:00Z</dcterms:created>
  <dcterms:modified xsi:type="dcterms:W3CDTF">2023-12-27T10:34:00Z</dcterms:modified>
</cp:coreProperties>
</file>